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21"/>
        <w:tblW w:w="0" w:type="auto"/>
        <w:tblLook w:val="04A0" w:firstRow="1" w:lastRow="0" w:firstColumn="1" w:lastColumn="0" w:noHBand="0" w:noVBand="1"/>
      </w:tblPr>
      <w:tblGrid>
        <w:gridCol w:w="483"/>
        <w:gridCol w:w="375"/>
        <w:gridCol w:w="478"/>
        <w:gridCol w:w="662"/>
        <w:gridCol w:w="580"/>
        <w:gridCol w:w="554"/>
        <w:gridCol w:w="737"/>
        <w:gridCol w:w="646"/>
        <w:gridCol w:w="498"/>
        <w:gridCol w:w="662"/>
        <w:gridCol w:w="580"/>
        <w:gridCol w:w="498"/>
        <w:gridCol w:w="662"/>
        <w:gridCol w:w="580"/>
        <w:gridCol w:w="498"/>
        <w:gridCol w:w="662"/>
        <w:gridCol w:w="580"/>
        <w:gridCol w:w="498"/>
        <w:gridCol w:w="662"/>
        <w:gridCol w:w="580"/>
      </w:tblGrid>
      <w:tr w:rsidR="00A23E1A" w:rsidRPr="00683C0E" w14:paraId="7F6CDE5F" w14:textId="77777777" w:rsidTr="00A32A74">
        <w:trPr>
          <w:trHeight w:val="340"/>
        </w:trPr>
        <w:tc>
          <w:tcPr>
            <w:tcW w:w="11272" w:type="dxa"/>
            <w:gridSpan w:val="20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  <w:noWrap/>
            <w:vAlign w:val="center"/>
          </w:tcPr>
          <w:p w14:paraId="7D5413C3" w14:textId="2F4FD577" w:rsidR="00A23E1A" w:rsidRDefault="004A6C52" w:rsidP="00A23E1A">
            <w:pPr>
              <w:rPr>
                <w:rFonts w:ascii="Palatino Linotype" w:eastAsia="Times New Roman" w:hAnsi="Palatino Linotype"/>
                <w:iCs/>
                <w:sz w:val="20"/>
                <w:szCs w:val="20"/>
                <w:lang w:val="en-US" w:eastAsia="it-IT" w:bidi="en-US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 xml:space="preserve">S1 </w:t>
            </w:r>
            <w:r w:rsidR="00A23E1A" w:rsidRPr="00A23E1A"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  <w:t xml:space="preserve">Table. </w:t>
            </w:r>
            <w:r w:rsidR="00683C0E" w:rsidRPr="00683C0E">
              <w:rPr>
                <w:rFonts w:ascii="Palatino Linotype" w:eastAsia="Times New Roman" w:hAnsi="Palatino Linotype"/>
                <w:sz w:val="20"/>
                <w:szCs w:val="20"/>
                <w:lang w:val="en-US" w:eastAsia="it-IT"/>
              </w:rPr>
              <w:t>D</w:t>
            </w:r>
            <w:r w:rsidR="00683C0E" w:rsidRPr="00683C0E">
              <w:rPr>
                <w:rFonts w:ascii="Palatino Linotype" w:eastAsia="Times New Roman" w:hAnsi="Palatino Linotype"/>
                <w:iCs/>
                <w:sz w:val="20"/>
                <w:szCs w:val="20"/>
                <w:lang w:val="en-US" w:eastAsia="it-IT" w:bidi="en-US"/>
              </w:rPr>
              <w:t>rug-drug correlation related to the administration timeline by the Kendall’s Tau correlation coefficient</w:t>
            </w:r>
            <w:r w:rsidR="00683C0E">
              <w:rPr>
                <w:rFonts w:ascii="Palatino Linotype" w:eastAsia="Times New Roman" w:hAnsi="Palatino Linotype"/>
                <w:iCs/>
                <w:sz w:val="20"/>
                <w:szCs w:val="20"/>
                <w:lang w:val="en-US" w:eastAsia="it-IT" w:bidi="en-US"/>
              </w:rPr>
              <w:t>.</w:t>
            </w:r>
          </w:p>
          <w:p w14:paraId="1EECD9D1" w14:textId="449AAFB9" w:rsidR="00683C0E" w:rsidRPr="00A23E1A" w:rsidRDefault="00683C0E" w:rsidP="00A23E1A">
            <w:pPr>
              <w:rPr>
                <w:rFonts w:ascii="Palatino Linotype" w:eastAsia="Times New Roman" w:hAnsi="Palatino Linotype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A23E1A" w:rsidRPr="00A23E1A" w14:paraId="126DF27A" w14:textId="77777777" w:rsidTr="00A32A74">
        <w:trPr>
          <w:trHeight w:val="340"/>
        </w:trPr>
        <w:tc>
          <w:tcPr>
            <w:tcW w:w="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D4E35A" w14:textId="77777777" w:rsidR="00A23E1A" w:rsidRPr="00683C0E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  <w:noWrap/>
            <w:vAlign w:val="center"/>
            <w:hideMark/>
          </w:tcPr>
          <w:p w14:paraId="47229FE7" w14:textId="77777777" w:rsidR="00A23E1A" w:rsidRPr="00683C0E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5D413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Corticosteroid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9B2B0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Hydroxychloroquin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CE7BC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mAb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D6FE2D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Antibio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5DAED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Anticoagulant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084C9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Antivirals</w:t>
            </w:r>
          </w:p>
        </w:tc>
      </w:tr>
      <w:tr w:rsidR="00A23E1A" w:rsidRPr="00A23E1A" w14:paraId="093451BE" w14:textId="77777777" w:rsidTr="00A32A74">
        <w:trPr>
          <w:trHeight w:val="340"/>
        </w:trPr>
        <w:tc>
          <w:tcPr>
            <w:tcW w:w="4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EFBF4B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E79B0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33E64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1670E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F768A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77853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3F97E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B366D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7D0B9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317BC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65C9C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FA73E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33DC0B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15C9E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EF4B9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3444F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4762E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AAB65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23550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817A0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ate</w:t>
            </w:r>
          </w:p>
        </w:tc>
      </w:tr>
      <w:tr w:rsidR="00A23E1A" w:rsidRPr="00A23E1A" w14:paraId="790888B9" w14:textId="77777777" w:rsidTr="00A32A74">
        <w:trPr>
          <w:trHeight w:val="454"/>
        </w:trPr>
        <w:tc>
          <w:tcPr>
            <w:tcW w:w="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73093A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Corticosteroid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9D5F4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95C4EE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4BCB4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C2819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9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F16D8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044D7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1D356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395D84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697EAC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2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17725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8B6D5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EDAF3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67B54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8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A379D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869E9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7F3DD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9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73DD9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9</w:t>
            </w:r>
          </w:p>
        </w:tc>
      </w:tr>
      <w:tr w:rsidR="00A23E1A" w:rsidRPr="00A23E1A" w14:paraId="6C0F7C31" w14:textId="77777777" w:rsidTr="00A32A74">
        <w:trPr>
          <w:trHeight w:val="454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721B1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F8715C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C5A6E6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49038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1879A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9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FEE27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41D16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9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0C624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22CDD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3F12E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C546C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38AA0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E01D7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D85F4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ACC5EB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5B761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CE2CE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9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9D0D2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</w:t>
            </w:r>
          </w:p>
        </w:tc>
      </w:tr>
      <w:tr w:rsidR="00A23E1A" w:rsidRPr="00A23E1A" w14:paraId="6C720CE9" w14:textId="77777777" w:rsidTr="00A32A74">
        <w:trPr>
          <w:trHeight w:val="454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1C65E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7D28C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99325E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22CCB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1362D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C2AE7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ABCA1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74E3C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52C98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09BBC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75673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0532C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7A8E2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AC6A6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7AAB0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006C4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4600B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960CB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1</w:t>
            </w:r>
          </w:p>
        </w:tc>
      </w:tr>
      <w:tr w:rsidR="00A23E1A" w:rsidRPr="00A23E1A" w14:paraId="53E4D86C" w14:textId="77777777" w:rsidTr="00A32A74">
        <w:trPr>
          <w:trHeight w:val="595"/>
        </w:trPr>
        <w:tc>
          <w:tcPr>
            <w:tcW w:w="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6E66375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Hydroxychloroquin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265BF4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67C2F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2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BAF2BB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2DB98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7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32DE3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838E9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03047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CE09A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54A0F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AFC2A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2CC415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F4507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BF001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572E7F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3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38D8E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</w:t>
            </w:r>
          </w:p>
        </w:tc>
      </w:tr>
      <w:tr w:rsidR="00A23E1A" w:rsidRPr="00A23E1A" w14:paraId="6121191F" w14:textId="77777777" w:rsidTr="00A32A74">
        <w:trPr>
          <w:trHeight w:val="595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4F994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B7FDC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90867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583CA7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FB106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7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B0D25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8384F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91CF2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C3EA1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9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F7A08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D5919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400D9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F559CA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670A0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F9AA0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8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FDB54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</w:t>
            </w:r>
          </w:p>
        </w:tc>
      </w:tr>
      <w:tr w:rsidR="00A23E1A" w:rsidRPr="00A23E1A" w14:paraId="7E00DA8D" w14:textId="77777777" w:rsidTr="00A32A74">
        <w:trPr>
          <w:trHeight w:val="595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CDA56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4F7D3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84940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A2FCEF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23042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63887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77027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A662C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28341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62973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E4F07F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F2894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88E86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492E3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87F73B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86E4B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8</w:t>
            </w:r>
          </w:p>
        </w:tc>
      </w:tr>
      <w:tr w:rsidR="00A23E1A" w:rsidRPr="00A23E1A" w14:paraId="1D11F7B7" w14:textId="77777777" w:rsidTr="00A32A74">
        <w:trPr>
          <w:trHeight w:val="340"/>
        </w:trPr>
        <w:tc>
          <w:tcPr>
            <w:tcW w:w="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01CD5B8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mAb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3CC06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AD128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5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AC5B8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43FEA0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024AB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F81F9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1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E10C6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A4768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8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64552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5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23803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2FA05D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BFA0E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8C07B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2</w:t>
            </w:r>
          </w:p>
        </w:tc>
      </w:tr>
      <w:tr w:rsidR="00A23E1A" w:rsidRPr="00A23E1A" w14:paraId="5515A892" w14:textId="77777777" w:rsidTr="00A32A74">
        <w:trPr>
          <w:trHeight w:val="340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58EC5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F6F9CA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DA4EE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10996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0DAD15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9D381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7E9E0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8074A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08719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FB049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EC51E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0EC91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4607E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A8C18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</w:t>
            </w:r>
          </w:p>
        </w:tc>
      </w:tr>
      <w:tr w:rsidR="00A23E1A" w:rsidRPr="00A23E1A" w14:paraId="4E59F374" w14:textId="77777777" w:rsidTr="00A32A74">
        <w:trPr>
          <w:trHeight w:val="340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F0C6E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0C3C6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7702A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ACBCF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7D95D5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DDB85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F5486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E87C9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00F53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1CC0D9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31D55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D3082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ECC94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6F2DEC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2</w:t>
            </w:r>
          </w:p>
        </w:tc>
      </w:tr>
      <w:tr w:rsidR="00A23E1A" w:rsidRPr="00A23E1A" w14:paraId="77FC4D5F" w14:textId="77777777" w:rsidTr="00A32A74">
        <w:trPr>
          <w:trHeight w:val="340"/>
        </w:trPr>
        <w:tc>
          <w:tcPr>
            <w:tcW w:w="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6BDD7D9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Antibiotic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27B22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EAEAF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8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4513A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43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0F7BD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0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10E5A8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B3666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6B445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29CB2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6328D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2307F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F46CB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7</w:t>
            </w:r>
          </w:p>
        </w:tc>
      </w:tr>
      <w:tr w:rsidR="00A23E1A" w:rsidRPr="00A23E1A" w14:paraId="5B9006AB" w14:textId="77777777" w:rsidTr="00A32A74">
        <w:trPr>
          <w:trHeight w:val="340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31371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1A3CE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9F267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934DB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193EF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6909F1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34BCE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3ED71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6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CD33B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44CD9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59004D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9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1707B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40</w:t>
            </w:r>
          </w:p>
        </w:tc>
      </w:tr>
      <w:tr w:rsidR="00A23E1A" w:rsidRPr="00A23E1A" w14:paraId="248DC119" w14:textId="77777777" w:rsidTr="00A32A74">
        <w:trPr>
          <w:trHeight w:val="340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5CAC6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4DF26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59729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8D2F5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5F0B4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041873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ED986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FBB90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F6EC3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BD087D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F8341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1F3799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9</w:t>
            </w:r>
          </w:p>
        </w:tc>
      </w:tr>
      <w:tr w:rsidR="00A23E1A" w:rsidRPr="00A23E1A" w14:paraId="7F548737" w14:textId="77777777" w:rsidTr="00A32A74">
        <w:trPr>
          <w:trHeight w:val="425"/>
        </w:trPr>
        <w:tc>
          <w:tcPr>
            <w:tcW w:w="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6D35AB2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Anticoagulan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F3030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C80F1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2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F6CBC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38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F3770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29AE5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36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F1324C9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C772EA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458B4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3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FC9E6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6</w:t>
            </w:r>
          </w:p>
        </w:tc>
      </w:tr>
      <w:tr w:rsidR="00A23E1A" w:rsidRPr="00A23E1A" w14:paraId="1A847F34" w14:textId="77777777" w:rsidTr="00A32A74">
        <w:trPr>
          <w:trHeight w:val="425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D43E9E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173142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D822F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C108B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77F87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830E7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3CE0DD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F6F16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6983B5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29253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2</w:t>
            </w:r>
          </w:p>
        </w:tc>
      </w:tr>
      <w:tr w:rsidR="00A23E1A" w:rsidRPr="00A23E1A" w14:paraId="039B04E5" w14:textId="77777777" w:rsidTr="00A32A74">
        <w:trPr>
          <w:trHeight w:val="425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109C6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4DAD5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0058E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B5F250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C1D581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C9214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B0E801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554115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AEA21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8D0F9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28</w:t>
            </w:r>
          </w:p>
        </w:tc>
      </w:tr>
      <w:tr w:rsidR="00A23E1A" w:rsidRPr="00A23E1A" w14:paraId="73519A89" w14:textId="77777777" w:rsidTr="00A32A74">
        <w:trPr>
          <w:trHeight w:val="340"/>
        </w:trPr>
        <w:tc>
          <w:tcPr>
            <w:tcW w:w="47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6D17892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  <w:t>Antiviral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F56D5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708A3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00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73DB4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3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3B0886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66E1EE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1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A36573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  <w:t>0.09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C7799B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</w:tr>
      <w:tr w:rsidR="00A23E1A" w:rsidRPr="00A23E1A" w14:paraId="574FC0F6" w14:textId="77777777" w:rsidTr="00A32A74">
        <w:trPr>
          <w:trHeight w:val="340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A2606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59E362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E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74D967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C5241B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06D190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A24C2A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50DE34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0696B8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</w:tr>
      <w:tr w:rsidR="00A23E1A" w:rsidRPr="00A23E1A" w14:paraId="47A4BB3A" w14:textId="77777777" w:rsidTr="00A32A74">
        <w:trPr>
          <w:trHeight w:val="340"/>
        </w:trPr>
        <w:tc>
          <w:tcPr>
            <w:tcW w:w="47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AA74CF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50021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</w:pPr>
            <w:r w:rsidRPr="00A23E1A"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US" w:eastAsia="it-IT"/>
              </w:rPr>
              <w:t>L</w:t>
            </w: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6C09FD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C7F126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7B082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F4E011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44B77C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153FB238" w14:textId="77777777" w:rsidR="00A23E1A" w:rsidRPr="00A23E1A" w:rsidRDefault="00A23E1A" w:rsidP="00EE0939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US" w:eastAsia="it-IT"/>
              </w:rPr>
            </w:pPr>
          </w:p>
        </w:tc>
      </w:tr>
    </w:tbl>
    <w:p w14:paraId="505C94E1" w14:textId="5BECB4C1" w:rsidR="00B073F7" w:rsidRPr="00EA7FA3" w:rsidRDefault="00B073F7" w:rsidP="00260441">
      <w:pPr>
        <w:rPr>
          <w:lang w:val="en-GB"/>
        </w:rPr>
      </w:pPr>
    </w:p>
    <w:sectPr w:rsidR="00B073F7" w:rsidRPr="00EA7FA3" w:rsidSect="00A23E1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B6490"/>
    <w:multiLevelType w:val="hybridMultilevel"/>
    <w:tmpl w:val="BA7238FA"/>
    <w:lvl w:ilvl="0" w:tplc="2CECBEB0">
      <w:start w:val="1"/>
      <w:numFmt w:val="decimal"/>
      <w:lvlText w:val="[%1]"/>
      <w:lvlJc w:val="left"/>
      <w:pPr>
        <w:ind w:left="5747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E5664"/>
    <w:multiLevelType w:val="hybridMultilevel"/>
    <w:tmpl w:val="F39EA52C"/>
    <w:lvl w:ilvl="0" w:tplc="974E1BF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CE7D01"/>
    <w:multiLevelType w:val="hybridMultilevel"/>
    <w:tmpl w:val="CDE8C582"/>
    <w:lvl w:ilvl="0" w:tplc="0410000F">
      <w:start w:val="1"/>
      <w:numFmt w:val="decimal"/>
      <w:lvlText w:val="%1."/>
      <w:lvlJc w:val="left"/>
      <w:pPr>
        <w:ind w:left="5747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0F"/>
    <w:rsid w:val="000C2981"/>
    <w:rsid w:val="000E7B4D"/>
    <w:rsid w:val="000F1D48"/>
    <w:rsid w:val="00152021"/>
    <w:rsid w:val="00260441"/>
    <w:rsid w:val="002C64DF"/>
    <w:rsid w:val="003B4687"/>
    <w:rsid w:val="003B7D80"/>
    <w:rsid w:val="00401D59"/>
    <w:rsid w:val="00411647"/>
    <w:rsid w:val="00447274"/>
    <w:rsid w:val="00497A14"/>
    <w:rsid w:val="004A2634"/>
    <w:rsid w:val="004A6C52"/>
    <w:rsid w:val="004B2688"/>
    <w:rsid w:val="00683C0E"/>
    <w:rsid w:val="00756D28"/>
    <w:rsid w:val="00781B12"/>
    <w:rsid w:val="007C7FF2"/>
    <w:rsid w:val="00861549"/>
    <w:rsid w:val="008F6825"/>
    <w:rsid w:val="009205C2"/>
    <w:rsid w:val="00A23E1A"/>
    <w:rsid w:val="00A32A74"/>
    <w:rsid w:val="00A5233F"/>
    <w:rsid w:val="00AD41E7"/>
    <w:rsid w:val="00B073F7"/>
    <w:rsid w:val="00B1050F"/>
    <w:rsid w:val="00B84015"/>
    <w:rsid w:val="00CC5549"/>
    <w:rsid w:val="00D05DAF"/>
    <w:rsid w:val="00DB6E7C"/>
    <w:rsid w:val="00E075FC"/>
    <w:rsid w:val="00EA7FA3"/>
    <w:rsid w:val="00FB0775"/>
    <w:rsid w:val="00F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29154"/>
  <w15:chartTrackingRefBased/>
  <w15:docId w15:val="{9BECC9F8-17D3-4074-A5E2-99DE3CF4D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essunelenco1">
    <w:name w:val="Nessun elenco1"/>
    <w:next w:val="NoList"/>
    <w:uiPriority w:val="99"/>
    <w:semiHidden/>
    <w:unhideWhenUsed/>
    <w:rsid w:val="00EA7FA3"/>
  </w:style>
  <w:style w:type="paragraph" w:styleId="ListParagraph">
    <w:name w:val="List Paragraph"/>
    <w:basedOn w:val="Normal"/>
    <w:uiPriority w:val="34"/>
    <w:qFormat/>
    <w:rsid w:val="00EA7FA3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EA7FA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7FA3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A7FA3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7FA3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7FA3"/>
    <w:rPr>
      <w:rFonts w:ascii="Calibri" w:eastAsia="Calibri" w:hAnsi="Calibri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7FA3"/>
    <w:pPr>
      <w:spacing w:after="200" w:line="276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7FA3"/>
    <w:rPr>
      <w:rFonts w:ascii="Tahoma" w:eastAsia="Calibri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FA3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FA3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7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FA3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FA3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FA3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7FA3"/>
  </w:style>
  <w:style w:type="character" w:customStyle="1" w:styleId="Collegamentoipertestuale1">
    <w:name w:val="Collegamento ipertestuale1"/>
    <w:basedOn w:val="DefaultParagraphFont"/>
    <w:uiPriority w:val="99"/>
    <w:unhideWhenUsed/>
    <w:rsid w:val="00EA7FA3"/>
    <w:rPr>
      <w:color w:val="0563C1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A7FA3"/>
    <w:rPr>
      <w:color w:val="605E5C"/>
      <w:shd w:val="clear" w:color="auto" w:fill="E1DFDD"/>
    </w:rPr>
  </w:style>
  <w:style w:type="table" w:customStyle="1" w:styleId="Grigliatabella2">
    <w:name w:val="Griglia tabella2"/>
    <w:basedOn w:val="TableNormal"/>
    <w:next w:val="TableGrid"/>
    <w:uiPriority w:val="39"/>
    <w:rsid w:val="00EA7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1">
    <w:name w:val="Griglia tabella21"/>
    <w:basedOn w:val="TableNormal"/>
    <w:next w:val="TableGrid"/>
    <w:uiPriority w:val="39"/>
    <w:rsid w:val="00EA7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7FA3"/>
    <w:pPr>
      <w:spacing w:after="0" w:line="240" w:lineRule="auto"/>
    </w:pPr>
    <w:rPr>
      <w:rFonts w:ascii="Consolas" w:eastAsia="Calibri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7FA3"/>
    <w:rPr>
      <w:rFonts w:ascii="Consolas" w:eastAsia="Calibri" w:hAnsi="Consolas" w:cs="Times New Roman"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A7FA3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EA7F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chn off32</cp:lastModifiedBy>
  <cp:revision>6</cp:revision>
  <dcterms:created xsi:type="dcterms:W3CDTF">2021-03-30T08:46:00Z</dcterms:created>
  <dcterms:modified xsi:type="dcterms:W3CDTF">2021-08-28T03:16:00Z</dcterms:modified>
</cp:coreProperties>
</file>